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3"/>
        <w:gridCol w:w="1902"/>
        <w:gridCol w:w="1975"/>
        <w:gridCol w:w="106"/>
        <w:gridCol w:w="2032"/>
      </w:tblGrid>
      <w:tr w:rsidR="00887396" w:rsidRPr="00887396" w:rsidTr="00EC756B">
        <w:trPr>
          <w:trHeight w:hRule="exact" w:val="578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047F0" w:rsidRPr="00887396" w:rsidRDefault="00887396" w:rsidP="00EC756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dditional file</w:t>
            </w:r>
            <w:r w:rsidR="00C007F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bookmarkStart w:id="0" w:name="_GoBack"/>
            <w:bookmarkEnd w:id="0"/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="00B047F0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: Health Problems and Behaviour in the Norwegian Armed Forces Age 20-29 years, (</w:t>
            </w:r>
            <w:r w:rsidR="00B047F0" w:rsidRPr="0088739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n </w:t>
            </w:r>
            <w:r w:rsidR="00B047F0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3,556)</w:t>
            </w:r>
          </w:p>
        </w:tc>
      </w:tr>
      <w:tr w:rsidR="00887396" w:rsidRPr="00887396" w:rsidTr="00EC756B">
        <w:trPr>
          <w:trHeight w:hRule="exact" w:val="570"/>
        </w:trPr>
        <w:tc>
          <w:tcPr>
            <w:tcW w:w="1762" w:type="pct"/>
            <w:tcBorders>
              <w:top w:val="single" w:sz="4" w:space="0" w:color="auto"/>
            </w:tcBorders>
            <w:shd w:val="clear" w:color="auto" w:fill="FFFFFF" w:themeFill="background1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ilitary women</w:t>
            </w:r>
          </w:p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</w:t>
            </w:r>
            <w:r w:rsidRPr="00887396">
              <w:rPr>
                <w:rFonts w:ascii="Times New Roman" w:hAnsi="Times New Roman"/>
                <w:b/>
                <w:i/>
                <w:sz w:val="20"/>
                <w:lang w:val="en-GB"/>
              </w:rPr>
              <w:t>n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538)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Military men </w:t>
            </w:r>
          </w:p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887396">
              <w:rPr>
                <w:rFonts w:ascii="Times New Roman" w:hAnsi="Times New Roman"/>
                <w:b/>
                <w:i/>
                <w:sz w:val="20"/>
                <w:lang w:val="en-GB"/>
              </w:rPr>
              <w:t>n</w:t>
            </w:r>
            <w:r w:rsidRPr="0088739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2931)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ivilian women </w:t>
            </w:r>
          </w:p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887396">
              <w:rPr>
                <w:rFonts w:ascii="Times New Roman" w:hAnsi="Times New Roman"/>
                <w:b/>
                <w:i/>
                <w:sz w:val="20"/>
                <w:lang w:val="en-GB"/>
              </w:rPr>
              <w:t>n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87)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mean (</w:t>
            </w:r>
            <w:r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4" w:type="pct"/>
            <w:tcBorders>
              <w:top w:val="single" w:sz="4" w:space="0" w:color="auto"/>
            </w:tcBorders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18 (2.46)</w:t>
            </w:r>
          </w:p>
        </w:tc>
        <w:tc>
          <w:tcPr>
            <w:tcW w:w="1063" w:type="pct"/>
            <w:tcBorders>
              <w:top w:val="single" w:sz="4" w:space="0" w:color="auto"/>
            </w:tcBorders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4.93 </w:t>
            </w:r>
            <w:r w:rsidR="00630741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50</w:t>
            </w:r>
            <w:r w:rsidR="00630741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  <w:gridSpan w:val="2"/>
            <w:tcBorders>
              <w:top w:val="single" w:sz="4" w:space="0" w:color="auto"/>
            </w:tcBorders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6.57 </w:t>
            </w:r>
            <w:r w:rsidR="00630741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36</w:t>
            </w:r>
            <w:r w:rsidR="00630741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median (</w:t>
            </w:r>
            <w:r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IQR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4)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4)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4)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ysical health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oor health  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4.6)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9 (5.4)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1 (12.6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sical illness 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 (5.8)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 (5.6)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3 (14.9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Cardiovascular</w:t>
            </w:r>
            <w:r w:rsidR="00736386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orders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1)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Respiratory</w:t>
            </w:r>
            <w:r w:rsidR="00736386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isorders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 (5.2)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2 (4.9)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3 (14.9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Diabetes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 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1.3)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steoporosis/fibromyalgia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0.3)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ther </w:t>
            </w:r>
            <w:r w:rsidR="00736386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llnesses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0.4)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0.5)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 (22.1)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0 (19.5)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29.9)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B047F0" w:rsidRPr="00887396" w:rsidRDefault="00B047F0" w:rsidP="00EC756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jury</w:t>
            </w:r>
          </w:p>
        </w:tc>
        <w:tc>
          <w:tcPr>
            <w:tcW w:w="1024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4 (34.2)</w:t>
            </w:r>
          </w:p>
        </w:tc>
        <w:tc>
          <w:tcPr>
            <w:tcW w:w="1063" w:type="pct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47 (35.7)</w:t>
            </w:r>
          </w:p>
        </w:tc>
        <w:tc>
          <w:tcPr>
            <w:tcW w:w="1151" w:type="pct"/>
            <w:gridSpan w:val="2"/>
          </w:tcPr>
          <w:p w:rsidR="00B047F0" w:rsidRPr="00887396" w:rsidRDefault="00B047F0" w:rsidP="00EC756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9 (21.8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736386" w:rsidP="007363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630741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ug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</w:t>
            </w:r>
          </w:p>
        </w:tc>
        <w:tc>
          <w:tcPr>
            <w:tcW w:w="1024" w:type="pct"/>
          </w:tcPr>
          <w:p w:rsidR="00630741" w:rsidRPr="00887396" w:rsidRDefault="00630741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630741" w:rsidRPr="00887396" w:rsidRDefault="00630741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  <w:gridSpan w:val="2"/>
          </w:tcPr>
          <w:p w:rsidR="00630741" w:rsidRPr="00887396" w:rsidRDefault="00630741" w:rsidP="00EC756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Sum score mean (</w:t>
            </w:r>
            <w:r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C42DC7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C42DC7"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="00C42DC7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83 (1.52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1 (2.23)</w:t>
            </w:r>
            <w:r w:rsidR="00C42DC7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-</w:t>
            </w:r>
            <w:r w:rsidR="00C476DE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C42DC7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5]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8.0 (2.46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="00C42DC7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</w:t>
            </w:r>
            <w:r w:rsidR="00C476DE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C42DC7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69]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7363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</w:t>
            </w:r>
            <w:r w:rsidR="00736386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sed a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y drugs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5 (45.5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944 (32.2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2 (71.3)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1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Non-prescribed analgesics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3 (37.7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838 (28.6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53 (60.9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Prescribed analgesics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3.7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9 (4.1)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4 (16.1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Psychotropics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 (2.4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 (2.3)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 (6.9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   Other prescribed</w:t>
            </w:r>
            <w:r w:rsidR="00736386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drugs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 (12.3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95 (6.7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4 (27.6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mean (</w:t>
            </w:r>
            <w:r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C42DC7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C42DC7"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="00C42DC7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1</w:t>
            </w:r>
            <w:r w:rsidR="00895E6A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895E6A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5.0</w:t>
            </w:r>
            <w:r w:rsidR="00895E6A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2.4</w:t>
            </w:r>
            <w:r w:rsidR="00895E6A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="00C42DC7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</w:t>
            </w:r>
            <w:r w:rsidR="00C476DE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C42DC7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78]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4.3</w:t>
            </w:r>
            <w:r w:rsidR="00895E6A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4.</w:t>
            </w:r>
            <w:r w:rsidR="00895E6A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3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="00C42DC7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</w:t>
            </w:r>
            <w:r w:rsidR="00C476DE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C42DC7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46]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Obesity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.1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95 (3.</w:t>
            </w:r>
            <w:r w:rsidR="00895E6A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9 (10.3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ntal health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0A160C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 distress</w:t>
            </w:r>
            <w:r w:rsidR="00630741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(</w:t>
            </w:r>
            <w:r w:rsidR="00630741"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="00630741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4C4763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4C4763"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="004C4763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6 (3.45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0.77 (2.76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="004C4763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-</w:t>
            </w:r>
            <w:r w:rsidR="00C476DE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4C4763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20]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8 (3.53)</w:t>
            </w:r>
            <w:r w:rsidR="004C4763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C476DE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4C4763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04]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tal health problems 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12.1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91 (6.5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(10.3)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ntal </w:t>
            </w:r>
            <w:r w:rsidR="00191FD5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ealth 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024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 (3.7)</w:t>
            </w:r>
          </w:p>
        </w:tc>
        <w:tc>
          <w:tcPr>
            <w:tcW w:w="1063" w:type="pct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49 (1.7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  <w:gridSpan w:val="2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8 (9.2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887396" w:rsidRPr="00887396" w:rsidTr="006C688C">
        <w:trPr>
          <w:trHeight w:hRule="exact" w:val="284"/>
        </w:trPr>
        <w:tc>
          <w:tcPr>
            <w:tcW w:w="1762" w:type="pct"/>
            <w:shd w:val="clear" w:color="auto" w:fill="auto"/>
          </w:tcPr>
          <w:p w:rsidR="00630741" w:rsidRPr="00887396" w:rsidRDefault="000A160C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traumatic stress</w:t>
            </w:r>
            <w:r w:rsidR="00630741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(</w:t>
            </w:r>
            <w:r w:rsidR="00630741"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="00630741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6C688C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6C688C"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="006C688C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.39 </w:t>
            </w:r>
            <w:r w:rsidR="00191FD5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8</w:t>
            </w:r>
            <w:r w:rsidR="00FC5DF6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91FD5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120" w:type="pct"/>
            <w:gridSpan w:val="2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7.03 </w:t>
            </w:r>
            <w:r w:rsidR="00191FD5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.21</w:t>
            </w:r>
            <w:r w:rsidR="00191FD5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="006C688C"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6C688C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 -</w:t>
            </w:r>
            <w:r w:rsidR="00C476DE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6C688C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15]</w:t>
            </w:r>
          </w:p>
        </w:tc>
        <w:tc>
          <w:tcPr>
            <w:tcW w:w="1094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8.07 </w:t>
            </w:r>
            <w:r w:rsidR="00191FD5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63</w:t>
            </w:r>
            <w:r w:rsidR="00191FD5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="006C688C"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6C688C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[</w:t>
            </w:r>
            <w:r w:rsidR="00C476DE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6C688C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22]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  <w:shd w:val="clear" w:color="auto" w:fill="auto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TSD</w:t>
            </w:r>
          </w:p>
        </w:tc>
        <w:tc>
          <w:tcPr>
            <w:tcW w:w="1024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4.8)</w:t>
            </w:r>
          </w:p>
        </w:tc>
        <w:tc>
          <w:tcPr>
            <w:tcW w:w="1063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83 (2.8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  <w:gridSpan w:val="2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9.2)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  <w:shd w:val="clear" w:color="auto" w:fill="auto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  <w:gridSpan w:val="2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  <w:shd w:val="clear" w:color="auto" w:fill="auto"/>
          </w:tcPr>
          <w:p w:rsidR="00630741" w:rsidRPr="00887396" w:rsidRDefault="00630741" w:rsidP="00630741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ealth behaviour</w:t>
            </w:r>
          </w:p>
        </w:tc>
        <w:tc>
          <w:tcPr>
            <w:tcW w:w="1024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  <w:gridSpan w:val="2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  <w:shd w:val="clear" w:color="auto" w:fill="auto"/>
          </w:tcPr>
          <w:p w:rsidR="00630741" w:rsidRPr="00887396" w:rsidRDefault="003A4C78" w:rsidP="007363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</w:t>
            </w:r>
            <w:r w:rsidR="00630741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isure time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736386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</w:t>
            </w:r>
          </w:p>
        </w:tc>
        <w:tc>
          <w:tcPr>
            <w:tcW w:w="1024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  <w:gridSpan w:val="2"/>
            <w:shd w:val="clear" w:color="auto" w:fill="auto"/>
          </w:tcPr>
          <w:p w:rsidR="00630741" w:rsidRPr="00887396" w:rsidRDefault="00630741" w:rsidP="0063074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  <w:shd w:val="clear" w:color="auto" w:fill="auto"/>
          </w:tcPr>
          <w:p w:rsidR="00F42564" w:rsidRPr="00887396" w:rsidRDefault="00F42564" w:rsidP="00F425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Mean weekly hours (</w:t>
            </w:r>
            <w:r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D</w:t>
            </w: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r w:rsidR="00D15C1A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[</w:t>
            </w:r>
            <w:r w:rsidR="00D15C1A" w:rsidRPr="0088739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</w:t>
            </w:r>
            <w:r w:rsidR="00D15C1A"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1024" w:type="pct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.13 (1.13)</w:t>
            </w:r>
          </w:p>
        </w:tc>
        <w:tc>
          <w:tcPr>
            <w:tcW w:w="1063" w:type="pct"/>
            <w:shd w:val="clear" w:color="auto" w:fill="auto"/>
          </w:tcPr>
          <w:p w:rsidR="00F42564" w:rsidRPr="00887396" w:rsidRDefault="00FC5DF6" w:rsidP="00F425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6.97</w:t>
            </w:r>
            <w:r w:rsidR="00F42564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1.21) </w:t>
            </w:r>
            <w:r w:rsidR="00F42564"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 w:rsidR="00D15C1A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-</w:t>
            </w:r>
            <w:r w:rsidR="00C476DE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D15C1A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13]</w:t>
            </w:r>
          </w:p>
        </w:tc>
        <w:tc>
          <w:tcPr>
            <w:tcW w:w="1151" w:type="pct"/>
            <w:gridSpan w:val="2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6.53 (1.28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  <w:r w:rsidR="00D15C1A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[-</w:t>
            </w:r>
            <w:r w:rsidR="00C476DE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</w:t>
            </w:r>
            <w:r w:rsidR="00D15C1A"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52]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  <w:shd w:val="clear" w:color="auto" w:fill="auto"/>
          </w:tcPr>
          <w:p w:rsidR="00F42564" w:rsidRPr="00887396" w:rsidRDefault="00F42564" w:rsidP="00F425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Heavy </w:t>
            </w:r>
          </w:p>
        </w:tc>
        <w:tc>
          <w:tcPr>
            <w:tcW w:w="1024" w:type="pct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6 (51.3)</w:t>
            </w:r>
          </w:p>
        </w:tc>
        <w:tc>
          <w:tcPr>
            <w:tcW w:w="1063" w:type="pct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327 (45.3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151" w:type="pct"/>
            <w:gridSpan w:val="2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0 (23.0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887396" w:rsidRPr="00887396" w:rsidTr="00EC756B">
        <w:trPr>
          <w:trHeight w:hRule="exact" w:val="284"/>
        </w:trPr>
        <w:tc>
          <w:tcPr>
            <w:tcW w:w="1762" w:type="pct"/>
            <w:shd w:val="clear" w:color="auto" w:fill="auto"/>
          </w:tcPr>
          <w:p w:rsidR="00F42564" w:rsidRPr="00887396" w:rsidRDefault="00F42564" w:rsidP="00F425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024" w:type="pct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0.2)</w:t>
            </w:r>
          </w:p>
        </w:tc>
        <w:tc>
          <w:tcPr>
            <w:tcW w:w="1063" w:type="pct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(0.4)</w:t>
            </w:r>
          </w:p>
        </w:tc>
        <w:tc>
          <w:tcPr>
            <w:tcW w:w="1151" w:type="pct"/>
            <w:gridSpan w:val="2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2 (2.3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887396" w:rsidRPr="00887396" w:rsidTr="00881925">
        <w:trPr>
          <w:trHeight w:hRule="exact" w:val="284"/>
        </w:trPr>
        <w:tc>
          <w:tcPr>
            <w:tcW w:w="1762" w:type="pct"/>
            <w:shd w:val="clear" w:color="auto" w:fill="auto"/>
          </w:tcPr>
          <w:p w:rsidR="00F42564" w:rsidRPr="00887396" w:rsidRDefault="00736386" w:rsidP="007363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less tobacco</w:t>
            </w:r>
          </w:p>
        </w:tc>
        <w:tc>
          <w:tcPr>
            <w:tcW w:w="1024" w:type="pct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6 (25.3)</w:t>
            </w:r>
          </w:p>
        </w:tc>
        <w:tc>
          <w:tcPr>
            <w:tcW w:w="1063" w:type="pct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1074 (36.7) </w:t>
            </w:r>
            <w:r w:rsidRPr="0088739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151" w:type="pct"/>
            <w:gridSpan w:val="2"/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5 (17.2) </w:t>
            </w:r>
          </w:p>
        </w:tc>
      </w:tr>
      <w:tr w:rsidR="00887396" w:rsidRPr="00887396" w:rsidTr="00881925">
        <w:trPr>
          <w:trHeight w:hRule="exact" w:val="284"/>
        </w:trPr>
        <w:tc>
          <w:tcPr>
            <w:tcW w:w="1762" w:type="pct"/>
            <w:tcBorders>
              <w:bottom w:val="single" w:sz="4" w:space="0" w:color="auto"/>
            </w:tcBorders>
            <w:shd w:val="clear" w:color="auto" w:fill="auto"/>
          </w:tcPr>
          <w:p w:rsidR="00F42564" w:rsidRPr="00887396" w:rsidRDefault="00F42564" w:rsidP="00F425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alcohol consumption</w:t>
            </w:r>
          </w:p>
        </w:tc>
        <w:tc>
          <w:tcPr>
            <w:tcW w:w="1024" w:type="pct"/>
            <w:tcBorders>
              <w:bottom w:val="single" w:sz="4" w:space="0" w:color="auto"/>
            </w:tcBorders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3.9)</w:t>
            </w:r>
          </w:p>
        </w:tc>
        <w:tc>
          <w:tcPr>
            <w:tcW w:w="1063" w:type="pct"/>
            <w:tcBorders>
              <w:bottom w:val="single" w:sz="4" w:space="0" w:color="auto"/>
            </w:tcBorders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 (5.9)</w:t>
            </w:r>
          </w:p>
        </w:tc>
        <w:tc>
          <w:tcPr>
            <w:tcW w:w="115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873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4.6)</w:t>
            </w:r>
          </w:p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887396" w:rsidRPr="00887396" w:rsidTr="00881925">
        <w:trPr>
          <w:trHeight w:hRule="exact" w:val="284"/>
        </w:trPr>
        <w:tc>
          <w:tcPr>
            <w:tcW w:w="1762" w:type="pct"/>
            <w:tcBorders>
              <w:top w:val="single" w:sz="4" w:space="0" w:color="auto"/>
            </w:tcBorders>
            <w:shd w:val="clear" w:color="auto" w:fill="auto"/>
          </w:tcPr>
          <w:p w:rsidR="00F42564" w:rsidRPr="00887396" w:rsidRDefault="00F42564" w:rsidP="00F4256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24" w:type="pct"/>
            <w:tcBorders>
              <w:top w:val="single" w:sz="4" w:space="0" w:color="auto"/>
            </w:tcBorders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3" w:type="pct"/>
            <w:tcBorders>
              <w:top w:val="single" w:sz="4" w:space="0" w:color="auto"/>
            </w:tcBorders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1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F42564" w:rsidRPr="00887396" w:rsidRDefault="00F42564" w:rsidP="00F4256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:rsidR="00195F10" w:rsidRDefault="00655D85">
      <w:pPr>
        <w:rPr>
          <w:lang w:val="en-GB"/>
        </w:rPr>
      </w:pPr>
      <w:r w:rsidRPr="00911A60">
        <w:rPr>
          <w:rFonts w:ascii="Times New Roman" w:hAnsi="Times New Roman" w:cs="Times New Roman"/>
          <w:i/>
          <w:sz w:val="20"/>
          <w:szCs w:val="20"/>
          <w:lang w:val="en-GB"/>
        </w:rPr>
        <w:t>Note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887396" w:rsidRPr="00887396">
        <w:rPr>
          <w:rFonts w:ascii="Times New Roman" w:hAnsi="Times New Roman" w:cs="Times New Roman"/>
          <w:sz w:val="20"/>
          <w:szCs w:val="20"/>
          <w:lang w:val="en-GB"/>
        </w:rPr>
        <w:t>Numbers (%)</w:t>
      </w:r>
      <w:r w:rsidR="00887396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887396" w:rsidRPr="00887396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>p =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 xml:space="preserve">.001 </w:t>
      </w:r>
      <w:r w:rsidRPr="00AD4D0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 xml:space="preserve"> p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>&lt;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>.05</w:t>
      </w:r>
      <w:r w:rsidR="00206553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AD4D0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887396">
        <w:rPr>
          <w:rFonts w:ascii="Times New Roman" w:hAnsi="Times New Roman" w:cs="Times New Roman"/>
          <w:sz w:val="20"/>
          <w:szCs w:val="20"/>
          <w:lang w:val="en-GB"/>
        </w:rPr>
        <w:t>Statistically significant results indicated in bold, r</w:t>
      </w:r>
      <w:r>
        <w:rPr>
          <w:rFonts w:ascii="Times New Roman" w:hAnsi="Times New Roman" w:cs="Times New Roman"/>
          <w:sz w:val="20"/>
          <w:szCs w:val="20"/>
          <w:lang w:val="en-GB"/>
        </w:rPr>
        <w:t>eference is military women.</w:t>
      </w:r>
      <w:r w:rsidR="008317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36386" w:rsidRPr="00B20809">
        <w:rPr>
          <w:rFonts w:ascii="Times New Roman" w:hAnsi="Times New Roman" w:cs="Times New Roman"/>
          <w:sz w:val="20"/>
          <w:szCs w:val="20"/>
          <w:lang w:val="en-GB"/>
        </w:rPr>
        <w:t>Abbreviations: SD=standard deviation, I</w:t>
      </w:r>
      <w:r w:rsidR="00736386">
        <w:rPr>
          <w:rFonts w:ascii="Times New Roman" w:hAnsi="Times New Roman" w:cs="Times New Roman"/>
          <w:sz w:val="20"/>
          <w:szCs w:val="20"/>
          <w:lang w:val="en-GB"/>
        </w:rPr>
        <w:t>QR</w:t>
      </w:r>
      <w:r w:rsidR="00736386" w:rsidRPr="00EF1667">
        <w:rPr>
          <w:rFonts w:ascii="Times New Roman" w:hAnsi="Times New Roman" w:cs="Times New Roman"/>
          <w:sz w:val="20"/>
          <w:szCs w:val="20"/>
          <w:lang w:val="en-GB"/>
        </w:rPr>
        <w:t>=interquartile range</w:t>
      </w:r>
      <w:r w:rsidR="00736386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="00B20809">
        <w:rPr>
          <w:rFonts w:ascii="Times New Roman" w:hAnsi="Times New Roman" w:cs="Times New Roman"/>
          <w:i/>
          <w:sz w:val="20"/>
          <w:szCs w:val="20"/>
          <w:lang w:val="en-GB"/>
        </w:rPr>
        <w:t>g</w:t>
      </w:r>
      <w:r w:rsidR="00B20809">
        <w:rPr>
          <w:rFonts w:ascii="Times New Roman" w:hAnsi="Times New Roman" w:cs="Times New Roman"/>
          <w:sz w:val="20"/>
          <w:szCs w:val="20"/>
          <w:lang w:val="en-GB"/>
        </w:rPr>
        <w:t xml:space="preserve"> = Hedge’s g, </w:t>
      </w:r>
      <w:r w:rsidR="00736386">
        <w:rPr>
          <w:rFonts w:ascii="Times New Roman" w:hAnsi="Times New Roman" w:cs="Times New Roman"/>
          <w:sz w:val="20"/>
          <w:szCs w:val="20"/>
          <w:lang w:val="en-GB"/>
        </w:rPr>
        <w:t>BMI=body mass index</w:t>
      </w:r>
      <w:r w:rsidR="00736386" w:rsidRPr="00EF1667">
        <w:rPr>
          <w:rFonts w:ascii="Times New Roman" w:hAnsi="Times New Roman" w:cs="Times New Roman"/>
          <w:sz w:val="20"/>
          <w:szCs w:val="20"/>
          <w:lang w:val="en-GB"/>
        </w:rPr>
        <w:t>,</w:t>
      </w:r>
      <w:r w:rsidR="00736386">
        <w:rPr>
          <w:rFonts w:ascii="Times New Roman" w:hAnsi="Times New Roman" w:cs="Times New Roman"/>
          <w:sz w:val="20"/>
          <w:szCs w:val="20"/>
          <w:lang w:val="en-GB"/>
        </w:rPr>
        <w:t xml:space="preserve"> PTSD=post-traumatic stress disorder, PA=physical activity.</w:t>
      </w:r>
    </w:p>
    <w:p w:rsidR="00736386" w:rsidRPr="008317A9" w:rsidRDefault="00736386" w:rsidP="001A10C5">
      <w:pPr>
        <w:rPr>
          <w:lang w:val="en-GB"/>
        </w:rPr>
      </w:pPr>
    </w:p>
    <w:sectPr w:rsidR="00736386" w:rsidRPr="008317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047F0"/>
    <w:rsid w:val="00012C00"/>
    <w:rsid w:val="000A160C"/>
    <w:rsid w:val="001719CF"/>
    <w:rsid w:val="001853EF"/>
    <w:rsid w:val="00191FD5"/>
    <w:rsid w:val="00195F10"/>
    <w:rsid w:val="001A10C5"/>
    <w:rsid w:val="001B0E54"/>
    <w:rsid w:val="00206553"/>
    <w:rsid w:val="002B5851"/>
    <w:rsid w:val="002B7A84"/>
    <w:rsid w:val="003603BF"/>
    <w:rsid w:val="003A4C78"/>
    <w:rsid w:val="003A6769"/>
    <w:rsid w:val="004C4763"/>
    <w:rsid w:val="00510BC4"/>
    <w:rsid w:val="00547513"/>
    <w:rsid w:val="00597186"/>
    <w:rsid w:val="005B2570"/>
    <w:rsid w:val="005F1652"/>
    <w:rsid w:val="00630741"/>
    <w:rsid w:val="0063389F"/>
    <w:rsid w:val="00637203"/>
    <w:rsid w:val="00644078"/>
    <w:rsid w:val="00655D85"/>
    <w:rsid w:val="006877C4"/>
    <w:rsid w:val="006C688C"/>
    <w:rsid w:val="006D27A7"/>
    <w:rsid w:val="006F09D6"/>
    <w:rsid w:val="00736386"/>
    <w:rsid w:val="007478E1"/>
    <w:rsid w:val="00772ABA"/>
    <w:rsid w:val="007D41CA"/>
    <w:rsid w:val="008317A9"/>
    <w:rsid w:val="00881925"/>
    <w:rsid w:val="00887396"/>
    <w:rsid w:val="00895E6A"/>
    <w:rsid w:val="009269EB"/>
    <w:rsid w:val="00940CFA"/>
    <w:rsid w:val="00970C9D"/>
    <w:rsid w:val="009D3448"/>
    <w:rsid w:val="009F5EAF"/>
    <w:rsid w:val="00A47EE7"/>
    <w:rsid w:val="00A64845"/>
    <w:rsid w:val="00A87CE0"/>
    <w:rsid w:val="00AE7C8D"/>
    <w:rsid w:val="00B047F0"/>
    <w:rsid w:val="00B20809"/>
    <w:rsid w:val="00B47287"/>
    <w:rsid w:val="00BB33F3"/>
    <w:rsid w:val="00C007F9"/>
    <w:rsid w:val="00C10E56"/>
    <w:rsid w:val="00C42DC7"/>
    <w:rsid w:val="00C476DE"/>
    <w:rsid w:val="00C52178"/>
    <w:rsid w:val="00C646E2"/>
    <w:rsid w:val="00CB3FBB"/>
    <w:rsid w:val="00D15C1A"/>
    <w:rsid w:val="00D22A6E"/>
    <w:rsid w:val="00D95BC5"/>
    <w:rsid w:val="00E102E3"/>
    <w:rsid w:val="00E108FB"/>
    <w:rsid w:val="00E71A6C"/>
    <w:rsid w:val="00EC756B"/>
    <w:rsid w:val="00F36FB5"/>
    <w:rsid w:val="00F42564"/>
    <w:rsid w:val="00F81FA5"/>
    <w:rsid w:val="00FC5DF6"/>
    <w:rsid w:val="00FD2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7F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47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7F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D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D8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7F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47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7F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55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5D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5D8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A65AB-F276-4D53-AD0F-44497DEF10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8</Words>
  <Characters>1794</Characters>
  <Application>Microsoft Office Word</Application>
  <DocSecurity>0</DocSecurity>
  <Lines>179</Lines>
  <Paragraphs>167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Fadum</dc:creator>
  <cp:lastModifiedBy>S3G_Reference_Citation_Sequence</cp:lastModifiedBy>
  <cp:revision>3</cp:revision>
  <cp:lastPrinted>2019-01-21T09:22:00Z</cp:lastPrinted>
  <dcterms:created xsi:type="dcterms:W3CDTF">2019-01-25T13:28:00Z</dcterms:created>
  <dcterms:modified xsi:type="dcterms:W3CDTF">2019-10-13T11:18:00Z</dcterms:modified>
</cp:coreProperties>
</file>